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/>
          <w:b/>
          <w:bCs/>
          <w:sz w:val="32"/>
          <w:szCs w:val="32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sz w:val="32"/>
          <w:szCs w:val="32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</w:rPr>
        <w:t>Supplementary documents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bookmarkStart w:id="2" w:name="_GoBack"/>
      <w:bookmarkEnd w:id="2"/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Comparison of the </w:t>
      </w:r>
      <w:bookmarkStart w:id="0" w:name="OLE_LINK13"/>
      <w:bookmarkStart w:id="1" w:name="OLE_LINK12"/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8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hanged miRNAs</w:t>
      </w:r>
      <w:bookmarkEnd w:id="0"/>
      <w:bookmarkEnd w:id="1"/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bserved in SMB-P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SMB-S15, SMB-RES4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SMB-RES8 cell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using TPM</w:t>
      </w:r>
    </w:p>
    <w:p>
      <w:pPr>
        <w:jc w:val="center"/>
        <w:rPr>
          <w:rFonts w:hint="eastAsia" w:ascii="Times New Roman" w:hAnsi="Times New Roman" w:cs="Times New Roman"/>
          <w:sz w:val="20"/>
          <w:szCs w:val="20"/>
        </w:rPr>
      </w:pPr>
    </w:p>
    <w:tbl>
      <w:tblPr>
        <w:tblStyle w:val="2"/>
        <w:tblW w:w="842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1572"/>
        <w:gridCol w:w="1644"/>
        <w:gridCol w:w="1837"/>
        <w:gridCol w:w="18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5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NA ID</w:t>
            </w:r>
          </w:p>
        </w:tc>
        <w:tc>
          <w:tcPr>
            <w:tcW w:w="15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M(SMB-PS)</w:t>
            </w:r>
          </w:p>
        </w:tc>
        <w:tc>
          <w:tcPr>
            <w:tcW w:w="16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M(SMB-S15)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M(SMB-RES4)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M(SMB-RES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426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Up-regulated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7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182-5p</w:t>
            </w:r>
          </w:p>
        </w:tc>
        <w:tc>
          <w:tcPr>
            <w:tcW w:w="15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.18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73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7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142-3p</w:t>
            </w:r>
          </w:p>
        </w:tc>
        <w:tc>
          <w:tcPr>
            <w:tcW w:w="15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9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5.44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7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532-5p</w:t>
            </w:r>
          </w:p>
        </w:tc>
        <w:tc>
          <w:tcPr>
            <w:tcW w:w="15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33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8.35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2.66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5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7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7b-5p</w:t>
            </w:r>
          </w:p>
        </w:tc>
        <w:tc>
          <w:tcPr>
            <w:tcW w:w="15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04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35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426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Up-regulated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7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24-3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15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05.66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2.37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.84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6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7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31-5p</w:t>
            </w:r>
          </w:p>
        </w:tc>
        <w:tc>
          <w:tcPr>
            <w:tcW w:w="15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7.53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.47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03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4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7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100-5p</w:t>
            </w:r>
          </w:p>
        </w:tc>
        <w:tc>
          <w:tcPr>
            <w:tcW w:w="15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48.91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8.44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5.39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85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7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122-5p</w:t>
            </w:r>
          </w:p>
        </w:tc>
        <w:tc>
          <w:tcPr>
            <w:tcW w:w="15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6.12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17</w:t>
            </w:r>
          </w:p>
        </w:tc>
      </w:tr>
    </w:tbl>
    <w:p>
      <w:pPr>
        <w:jc w:val="center"/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PM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：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ranscripts per millio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which mean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"for every 1,000,000 RNA molecules in the RNA-seq sampl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，was used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o normalize the expression levels of small RNA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3YWM4MzA0NDAxNDEzNGUxYjcwOWU1MGU3MWVmOTAifQ=="/>
  </w:docVars>
  <w:rsids>
    <w:rsidRoot w:val="684C1975"/>
    <w:rsid w:val="00175290"/>
    <w:rsid w:val="00193ADF"/>
    <w:rsid w:val="00383369"/>
    <w:rsid w:val="00692452"/>
    <w:rsid w:val="009C56A9"/>
    <w:rsid w:val="00A05EFA"/>
    <w:rsid w:val="00CB7492"/>
    <w:rsid w:val="00DA694E"/>
    <w:rsid w:val="00F4539A"/>
    <w:rsid w:val="01322D83"/>
    <w:rsid w:val="01567705"/>
    <w:rsid w:val="01606980"/>
    <w:rsid w:val="016950BC"/>
    <w:rsid w:val="01731E21"/>
    <w:rsid w:val="018F20F2"/>
    <w:rsid w:val="019F6036"/>
    <w:rsid w:val="01AE3F68"/>
    <w:rsid w:val="01B337AA"/>
    <w:rsid w:val="01F20FF5"/>
    <w:rsid w:val="026E14D4"/>
    <w:rsid w:val="02924441"/>
    <w:rsid w:val="02BC3D4C"/>
    <w:rsid w:val="02CA7372"/>
    <w:rsid w:val="02E8703E"/>
    <w:rsid w:val="02FA535E"/>
    <w:rsid w:val="03115E02"/>
    <w:rsid w:val="03275285"/>
    <w:rsid w:val="03283A67"/>
    <w:rsid w:val="03543C2E"/>
    <w:rsid w:val="03777AA6"/>
    <w:rsid w:val="03CA4B99"/>
    <w:rsid w:val="03DC03E3"/>
    <w:rsid w:val="04491BEC"/>
    <w:rsid w:val="046401C1"/>
    <w:rsid w:val="04A70CE0"/>
    <w:rsid w:val="04DC23B6"/>
    <w:rsid w:val="05347971"/>
    <w:rsid w:val="055510CC"/>
    <w:rsid w:val="05B7141A"/>
    <w:rsid w:val="05C16447"/>
    <w:rsid w:val="05D23868"/>
    <w:rsid w:val="06036387"/>
    <w:rsid w:val="06287692"/>
    <w:rsid w:val="062E0682"/>
    <w:rsid w:val="06461022"/>
    <w:rsid w:val="06C05015"/>
    <w:rsid w:val="06C51C8B"/>
    <w:rsid w:val="06EF5518"/>
    <w:rsid w:val="06F170DD"/>
    <w:rsid w:val="06F21047"/>
    <w:rsid w:val="0724464B"/>
    <w:rsid w:val="072A3F8D"/>
    <w:rsid w:val="073E09D2"/>
    <w:rsid w:val="07464E3D"/>
    <w:rsid w:val="078F0933"/>
    <w:rsid w:val="078F29AE"/>
    <w:rsid w:val="079544E8"/>
    <w:rsid w:val="07B26F29"/>
    <w:rsid w:val="08344E63"/>
    <w:rsid w:val="086256EF"/>
    <w:rsid w:val="086A79CD"/>
    <w:rsid w:val="087F3302"/>
    <w:rsid w:val="08976D49"/>
    <w:rsid w:val="08A87DCF"/>
    <w:rsid w:val="0903356B"/>
    <w:rsid w:val="091C13F1"/>
    <w:rsid w:val="09287BAA"/>
    <w:rsid w:val="092C7A35"/>
    <w:rsid w:val="09372DAB"/>
    <w:rsid w:val="093B6805"/>
    <w:rsid w:val="09436EB1"/>
    <w:rsid w:val="09450CB9"/>
    <w:rsid w:val="094D3163"/>
    <w:rsid w:val="09545AC1"/>
    <w:rsid w:val="09765BAF"/>
    <w:rsid w:val="09790098"/>
    <w:rsid w:val="09791024"/>
    <w:rsid w:val="099E05C4"/>
    <w:rsid w:val="09B935E0"/>
    <w:rsid w:val="09E103A4"/>
    <w:rsid w:val="09E23379"/>
    <w:rsid w:val="09F153B6"/>
    <w:rsid w:val="0A295F1E"/>
    <w:rsid w:val="0A3202E4"/>
    <w:rsid w:val="0A520471"/>
    <w:rsid w:val="0A525891"/>
    <w:rsid w:val="0AA874E0"/>
    <w:rsid w:val="0AE176D0"/>
    <w:rsid w:val="0AE63E00"/>
    <w:rsid w:val="0B081E0A"/>
    <w:rsid w:val="0B0A0911"/>
    <w:rsid w:val="0B2E2A7C"/>
    <w:rsid w:val="0B4F3AC0"/>
    <w:rsid w:val="0B5E4E89"/>
    <w:rsid w:val="0BE447D6"/>
    <w:rsid w:val="0BEE5BB8"/>
    <w:rsid w:val="0C0818A1"/>
    <w:rsid w:val="0C0D1339"/>
    <w:rsid w:val="0C220154"/>
    <w:rsid w:val="0C31682A"/>
    <w:rsid w:val="0C3B14A3"/>
    <w:rsid w:val="0C995267"/>
    <w:rsid w:val="0CBF3F9D"/>
    <w:rsid w:val="0CC1352A"/>
    <w:rsid w:val="0CC65127"/>
    <w:rsid w:val="0CCF6285"/>
    <w:rsid w:val="0CD76FFD"/>
    <w:rsid w:val="0CFB0949"/>
    <w:rsid w:val="0CFC56C7"/>
    <w:rsid w:val="0D2C7CD2"/>
    <w:rsid w:val="0D530490"/>
    <w:rsid w:val="0D580CC2"/>
    <w:rsid w:val="0D597579"/>
    <w:rsid w:val="0D6827FB"/>
    <w:rsid w:val="0D8601D5"/>
    <w:rsid w:val="0D8811B8"/>
    <w:rsid w:val="0D951CD9"/>
    <w:rsid w:val="0DB34E67"/>
    <w:rsid w:val="0DBE4526"/>
    <w:rsid w:val="0DD90124"/>
    <w:rsid w:val="0DE86754"/>
    <w:rsid w:val="0DEE373A"/>
    <w:rsid w:val="0DF2698C"/>
    <w:rsid w:val="0E005428"/>
    <w:rsid w:val="0E196421"/>
    <w:rsid w:val="0E302046"/>
    <w:rsid w:val="0E5D5322"/>
    <w:rsid w:val="0E671D7D"/>
    <w:rsid w:val="0E6C3796"/>
    <w:rsid w:val="0E726C09"/>
    <w:rsid w:val="0E775D1F"/>
    <w:rsid w:val="0E9F0ADC"/>
    <w:rsid w:val="0EAA0B4C"/>
    <w:rsid w:val="0EB02451"/>
    <w:rsid w:val="0ECC6B03"/>
    <w:rsid w:val="0F027AE7"/>
    <w:rsid w:val="0F05221C"/>
    <w:rsid w:val="0F0B7017"/>
    <w:rsid w:val="0F275A52"/>
    <w:rsid w:val="0F4F50EE"/>
    <w:rsid w:val="0F5D5BF4"/>
    <w:rsid w:val="0F6E05DA"/>
    <w:rsid w:val="0F864605"/>
    <w:rsid w:val="0FAD4934"/>
    <w:rsid w:val="0FB42DA5"/>
    <w:rsid w:val="0FCF76B0"/>
    <w:rsid w:val="0FFA03CC"/>
    <w:rsid w:val="102747F6"/>
    <w:rsid w:val="104247DC"/>
    <w:rsid w:val="10475C1B"/>
    <w:rsid w:val="105A1736"/>
    <w:rsid w:val="10BF31A0"/>
    <w:rsid w:val="10E74E2C"/>
    <w:rsid w:val="11235003"/>
    <w:rsid w:val="113C48A9"/>
    <w:rsid w:val="11407062"/>
    <w:rsid w:val="116B3FC5"/>
    <w:rsid w:val="11D463F2"/>
    <w:rsid w:val="120B50DA"/>
    <w:rsid w:val="121E6A2A"/>
    <w:rsid w:val="12225D21"/>
    <w:rsid w:val="123F44DF"/>
    <w:rsid w:val="127E4758"/>
    <w:rsid w:val="128E5884"/>
    <w:rsid w:val="129D13F3"/>
    <w:rsid w:val="12AD77CF"/>
    <w:rsid w:val="12C531CA"/>
    <w:rsid w:val="12EC0C2E"/>
    <w:rsid w:val="130A2574"/>
    <w:rsid w:val="13537841"/>
    <w:rsid w:val="13774DDA"/>
    <w:rsid w:val="13991A2F"/>
    <w:rsid w:val="13C05E93"/>
    <w:rsid w:val="14261EF7"/>
    <w:rsid w:val="14770301"/>
    <w:rsid w:val="149E73A0"/>
    <w:rsid w:val="14E63A5A"/>
    <w:rsid w:val="153956B5"/>
    <w:rsid w:val="153D79F3"/>
    <w:rsid w:val="1573457F"/>
    <w:rsid w:val="15917241"/>
    <w:rsid w:val="15CE3178"/>
    <w:rsid w:val="15EC16D2"/>
    <w:rsid w:val="160F311B"/>
    <w:rsid w:val="16195488"/>
    <w:rsid w:val="16323BAB"/>
    <w:rsid w:val="163403F1"/>
    <w:rsid w:val="163616B4"/>
    <w:rsid w:val="16376FF1"/>
    <w:rsid w:val="16385DFE"/>
    <w:rsid w:val="164813C4"/>
    <w:rsid w:val="164A35B5"/>
    <w:rsid w:val="16897409"/>
    <w:rsid w:val="16BA528E"/>
    <w:rsid w:val="16E15B77"/>
    <w:rsid w:val="17292C9F"/>
    <w:rsid w:val="17444A2F"/>
    <w:rsid w:val="17B96A61"/>
    <w:rsid w:val="17C1242B"/>
    <w:rsid w:val="17DF30FB"/>
    <w:rsid w:val="17F7586B"/>
    <w:rsid w:val="17FB1778"/>
    <w:rsid w:val="180B60D0"/>
    <w:rsid w:val="181A2974"/>
    <w:rsid w:val="181F2299"/>
    <w:rsid w:val="188E6DE7"/>
    <w:rsid w:val="188F09E0"/>
    <w:rsid w:val="189070DA"/>
    <w:rsid w:val="189A40E1"/>
    <w:rsid w:val="18A93E5B"/>
    <w:rsid w:val="18D17ABC"/>
    <w:rsid w:val="18F1754C"/>
    <w:rsid w:val="192A663B"/>
    <w:rsid w:val="19436193"/>
    <w:rsid w:val="1946381E"/>
    <w:rsid w:val="196D7602"/>
    <w:rsid w:val="19893A31"/>
    <w:rsid w:val="198B5EBB"/>
    <w:rsid w:val="1A0355C5"/>
    <w:rsid w:val="1A7A73AE"/>
    <w:rsid w:val="1A9F4B34"/>
    <w:rsid w:val="1AA63214"/>
    <w:rsid w:val="1AA71B49"/>
    <w:rsid w:val="1ABB5927"/>
    <w:rsid w:val="1AC34386"/>
    <w:rsid w:val="1AE94726"/>
    <w:rsid w:val="1AEA3C9E"/>
    <w:rsid w:val="1B0117E3"/>
    <w:rsid w:val="1B505A51"/>
    <w:rsid w:val="1B620236"/>
    <w:rsid w:val="1B672F34"/>
    <w:rsid w:val="1B7B32D5"/>
    <w:rsid w:val="1BE01DF1"/>
    <w:rsid w:val="1C086B3B"/>
    <w:rsid w:val="1C1517F2"/>
    <w:rsid w:val="1C2F2F79"/>
    <w:rsid w:val="1C4F62CD"/>
    <w:rsid w:val="1C5C6325"/>
    <w:rsid w:val="1C897DC1"/>
    <w:rsid w:val="1C8C1EF5"/>
    <w:rsid w:val="1CAA0FAB"/>
    <w:rsid w:val="1CC1585A"/>
    <w:rsid w:val="1CC67AC0"/>
    <w:rsid w:val="1CCF31AD"/>
    <w:rsid w:val="1CDC1971"/>
    <w:rsid w:val="1CEB33BF"/>
    <w:rsid w:val="1CF62FB5"/>
    <w:rsid w:val="1D3A0F55"/>
    <w:rsid w:val="1D3E09FC"/>
    <w:rsid w:val="1D4679F2"/>
    <w:rsid w:val="1D7038F0"/>
    <w:rsid w:val="1DAF6E50"/>
    <w:rsid w:val="1DFB60E2"/>
    <w:rsid w:val="1E0E274D"/>
    <w:rsid w:val="1E20214A"/>
    <w:rsid w:val="1E272C8E"/>
    <w:rsid w:val="1E28452D"/>
    <w:rsid w:val="1E5112EF"/>
    <w:rsid w:val="1E7E3479"/>
    <w:rsid w:val="1E82679A"/>
    <w:rsid w:val="1EA45EA3"/>
    <w:rsid w:val="1EBA6B47"/>
    <w:rsid w:val="1EED13EC"/>
    <w:rsid w:val="1F154BFA"/>
    <w:rsid w:val="1F1A7BB1"/>
    <w:rsid w:val="1F1C57B3"/>
    <w:rsid w:val="1F6564A3"/>
    <w:rsid w:val="1F9675D5"/>
    <w:rsid w:val="1FB147D3"/>
    <w:rsid w:val="1FC27557"/>
    <w:rsid w:val="1FC347A4"/>
    <w:rsid w:val="1FCD07EE"/>
    <w:rsid w:val="200E73B2"/>
    <w:rsid w:val="202D1BA7"/>
    <w:rsid w:val="204145C0"/>
    <w:rsid w:val="207A75F9"/>
    <w:rsid w:val="20886D89"/>
    <w:rsid w:val="20CE3045"/>
    <w:rsid w:val="20DA0D96"/>
    <w:rsid w:val="20F16844"/>
    <w:rsid w:val="212E43D9"/>
    <w:rsid w:val="215246C3"/>
    <w:rsid w:val="218D2197"/>
    <w:rsid w:val="21BC51C7"/>
    <w:rsid w:val="21DB4A53"/>
    <w:rsid w:val="220C1345"/>
    <w:rsid w:val="22273C62"/>
    <w:rsid w:val="22704F85"/>
    <w:rsid w:val="22817F9A"/>
    <w:rsid w:val="228836CE"/>
    <w:rsid w:val="22897AAB"/>
    <w:rsid w:val="228B24F0"/>
    <w:rsid w:val="22C96BC3"/>
    <w:rsid w:val="22E542BA"/>
    <w:rsid w:val="234A1D1E"/>
    <w:rsid w:val="235309D4"/>
    <w:rsid w:val="237B56D5"/>
    <w:rsid w:val="2385422D"/>
    <w:rsid w:val="24A659D1"/>
    <w:rsid w:val="24B035A2"/>
    <w:rsid w:val="24CC59F9"/>
    <w:rsid w:val="24E22B13"/>
    <w:rsid w:val="250A0107"/>
    <w:rsid w:val="254C4998"/>
    <w:rsid w:val="25634808"/>
    <w:rsid w:val="25637185"/>
    <w:rsid w:val="257901AD"/>
    <w:rsid w:val="25B63C5E"/>
    <w:rsid w:val="25D9781F"/>
    <w:rsid w:val="25E3454B"/>
    <w:rsid w:val="25E54A7D"/>
    <w:rsid w:val="26052C49"/>
    <w:rsid w:val="261F53D3"/>
    <w:rsid w:val="26283270"/>
    <w:rsid w:val="262A03C4"/>
    <w:rsid w:val="26A90BB8"/>
    <w:rsid w:val="26B14F65"/>
    <w:rsid w:val="26D8035D"/>
    <w:rsid w:val="26E01063"/>
    <w:rsid w:val="26EA0F73"/>
    <w:rsid w:val="270F6EA8"/>
    <w:rsid w:val="27101518"/>
    <w:rsid w:val="27422E25"/>
    <w:rsid w:val="2767331F"/>
    <w:rsid w:val="27766204"/>
    <w:rsid w:val="27932002"/>
    <w:rsid w:val="280E340C"/>
    <w:rsid w:val="2850410C"/>
    <w:rsid w:val="2867162C"/>
    <w:rsid w:val="28947243"/>
    <w:rsid w:val="28BB0DC6"/>
    <w:rsid w:val="28C628DC"/>
    <w:rsid w:val="28D86301"/>
    <w:rsid w:val="28E118C3"/>
    <w:rsid w:val="28FF04EB"/>
    <w:rsid w:val="29092A46"/>
    <w:rsid w:val="29292FD2"/>
    <w:rsid w:val="294F7B23"/>
    <w:rsid w:val="29595499"/>
    <w:rsid w:val="296F079D"/>
    <w:rsid w:val="29787B9F"/>
    <w:rsid w:val="29B3773C"/>
    <w:rsid w:val="29C42BC1"/>
    <w:rsid w:val="29CB2455"/>
    <w:rsid w:val="2A1F7502"/>
    <w:rsid w:val="2A225569"/>
    <w:rsid w:val="2A2A3057"/>
    <w:rsid w:val="2A3C74F0"/>
    <w:rsid w:val="2A512559"/>
    <w:rsid w:val="2A51689F"/>
    <w:rsid w:val="2A9160AE"/>
    <w:rsid w:val="2A995A2F"/>
    <w:rsid w:val="2A9F1086"/>
    <w:rsid w:val="2AA2116D"/>
    <w:rsid w:val="2AB3102E"/>
    <w:rsid w:val="2AC806D5"/>
    <w:rsid w:val="2AED3BCE"/>
    <w:rsid w:val="2AF24ABE"/>
    <w:rsid w:val="2B452288"/>
    <w:rsid w:val="2B4A6D02"/>
    <w:rsid w:val="2B7F231E"/>
    <w:rsid w:val="2BB623B4"/>
    <w:rsid w:val="2BD309FF"/>
    <w:rsid w:val="2BD52953"/>
    <w:rsid w:val="2C2D2FAA"/>
    <w:rsid w:val="2C4A501E"/>
    <w:rsid w:val="2C59158B"/>
    <w:rsid w:val="2C8A06FA"/>
    <w:rsid w:val="2CAB53A7"/>
    <w:rsid w:val="2CD550FC"/>
    <w:rsid w:val="2CE70D23"/>
    <w:rsid w:val="2CEE5D25"/>
    <w:rsid w:val="2CF81F0B"/>
    <w:rsid w:val="2D125CDD"/>
    <w:rsid w:val="2D3B3541"/>
    <w:rsid w:val="2D665573"/>
    <w:rsid w:val="2D7B77BB"/>
    <w:rsid w:val="2D7C2AD8"/>
    <w:rsid w:val="2DE05DE5"/>
    <w:rsid w:val="2DFD3D09"/>
    <w:rsid w:val="2E350FFF"/>
    <w:rsid w:val="2E474880"/>
    <w:rsid w:val="2E4F0F45"/>
    <w:rsid w:val="2EA60DCA"/>
    <w:rsid w:val="2EC00AE4"/>
    <w:rsid w:val="2EDD22DD"/>
    <w:rsid w:val="2F064028"/>
    <w:rsid w:val="2F0A1DFA"/>
    <w:rsid w:val="2F0A2091"/>
    <w:rsid w:val="2F133C8A"/>
    <w:rsid w:val="2F1A1F22"/>
    <w:rsid w:val="2F30591F"/>
    <w:rsid w:val="2F821035"/>
    <w:rsid w:val="2F82356E"/>
    <w:rsid w:val="2FE415CE"/>
    <w:rsid w:val="300869F2"/>
    <w:rsid w:val="300A1719"/>
    <w:rsid w:val="30503B48"/>
    <w:rsid w:val="306073F6"/>
    <w:rsid w:val="30717A53"/>
    <w:rsid w:val="308D0660"/>
    <w:rsid w:val="30A27448"/>
    <w:rsid w:val="30DC1B85"/>
    <w:rsid w:val="30DC411C"/>
    <w:rsid w:val="30E279A4"/>
    <w:rsid w:val="30EB1477"/>
    <w:rsid w:val="30F53559"/>
    <w:rsid w:val="31045AA8"/>
    <w:rsid w:val="316350B2"/>
    <w:rsid w:val="316938F9"/>
    <w:rsid w:val="317D2F11"/>
    <w:rsid w:val="317F6505"/>
    <w:rsid w:val="31915B92"/>
    <w:rsid w:val="31B0774A"/>
    <w:rsid w:val="31C30E77"/>
    <w:rsid w:val="320139FF"/>
    <w:rsid w:val="32522182"/>
    <w:rsid w:val="3267098E"/>
    <w:rsid w:val="329163A4"/>
    <w:rsid w:val="3310127B"/>
    <w:rsid w:val="331D03BD"/>
    <w:rsid w:val="335C0291"/>
    <w:rsid w:val="337423CC"/>
    <w:rsid w:val="33AA75B9"/>
    <w:rsid w:val="33C17E13"/>
    <w:rsid w:val="33FC12AC"/>
    <w:rsid w:val="34090C04"/>
    <w:rsid w:val="341B5BE2"/>
    <w:rsid w:val="343B7756"/>
    <w:rsid w:val="3461770A"/>
    <w:rsid w:val="347A458E"/>
    <w:rsid w:val="348F25AF"/>
    <w:rsid w:val="34A77A15"/>
    <w:rsid w:val="34AB5C54"/>
    <w:rsid w:val="34B94A96"/>
    <w:rsid w:val="34C77BB5"/>
    <w:rsid w:val="34DF164C"/>
    <w:rsid w:val="34E05E5B"/>
    <w:rsid w:val="34F102DB"/>
    <w:rsid w:val="355063FC"/>
    <w:rsid w:val="35873CD4"/>
    <w:rsid w:val="35B14053"/>
    <w:rsid w:val="35C97A6E"/>
    <w:rsid w:val="35F9675F"/>
    <w:rsid w:val="360F5A2E"/>
    <w:rsid w:val="363D5FF5"/>
    <w:rsid w:val="367723AB"/>
    <w:rsid w:val="368D5649"/>
    <w:rsid w:val="36BA5FBE"/>
    <w:rsid w:val="36D1234E"/>
    <w:rsid w:val="36E16A9C"/>
    <w:rsid w:val="36F802FB"/>
    <w:rsid w:val="3704524D"/>
    <w:rsid w:val="370E33E1"/>
    <w:rsid w:val="378C3970"/>
    <w:rsid w:val="37926BDC"/>
    <w:rsid w:val="379300EA"/>
    <w:rsid w:val="37EC5C41"/>
    <w:rsid w:val="37EE7D77"/>
    <w:rsid w:val="38490118"/>
    <w:rsid w:val="386965FA"/>
    <w:rsid w:val="388B59E9"/>
    <w:rsid w:val="389338A4"/>
    <w:rsid w:val="38987B6D"/>
    <w:rsid w:val="38B475E0"/>
    <w:rsid w:val="38C7774D"/>
    <w:rsid w:val="38FF2BC4"/>
    <w:rsid w:val="399337BA"/>
    <w:rsid w:val="39955F3E"/>
    <w:rsid w:val="399D5ED4"/>
    <w:rsid w:val="39AF2D62"/>
    <w:rsid w:val="39CB4D9D"/>
    <w:rsid w:val="39D05C13"/>
    <w:rsid w:val="39EE0AA9"/>
    <w:rsid w:val="39EE6D3D"/>
    <w:rsid w:val="39FC11AD"/>
    <w:rsid w:val="39FC5381"/>
    <w:rsid w:val="3A250FB7"/>
    <w:rsid w:val="3A2C25AC"/>
    <w:rsid w:val="3A6D4CE9"/>
    <w:rsid w:val="3A7C0CB8"/>
    <w:rsid w:val="3AB3091E"/>
    <w:rsid w:val="3ACA3E20"/>
    <w:rsid w:val="3AD14995"/>
    <w:rsid w:val="3AEF467D"/>
    <w:rsid w:val="3AFB3F22"/>
    <w:rsid w:val="3AFD6996"/>
    <w:rsid w:val="3B33452E"/>
    <w:rsid w:val="3B474BCD"/>
    <w:rsid w:val="3B573C25"/>
    <w:rsid w:val="3B783E2D"/>
    <w:rsid w:val="3B8B1029"/>
    <w:rsid w:val="3B9235F4"/>
    <w:rsid w:val="3BB7509D"/>
    <w:rsid w:val="3BC96887"/>
    <w:rsid w:val="3BCA37BE"/>
    <w:rsid w:val="3BEB19FB"/>
    <w:rsid w:val="3C0A45B0"/>
    <w:rsid w:val="3C73663E"/>
    <w:rsid w:val="3CEF0B19"/>
    <w:rsid w:val="3D0F7DCA"/>
    <w:rsid w:val="3D15020C"/>
    <w:rsid w:val="3D2332F3"/>
    <w:rsid w:val="3D3B5C7C"/>
    <w:rsid w:val="3D3B5ECC"/>
    <w:rsid w:val="3D4050D0"/>
    <w:rsid w:val="3D5962D8"/>
    <w:rsid w:val="3D6B5ED2"/>
    <w:rsid w:val="3D745B8B"/>
    <w:rsid w:val="3D7B4B22"/>
    <w:rsid w:val="3DC00D5D"/>
    <w:rsid w:val="3E145D09"/>
    <w:rsid w:val="3E2966A6"/>
    <w:rsid w:val="3E2A45AA"/>
    <w:rsid w:val="3E2B4EDF"/>
    <w:rsid w:val="3E5B66B3"/>
    <w:rsid w:val="3E75010E"/>
    <w:rsid w:val="3E7F51E0"/>
    <w:rsid w:val="3E827172"/>
    <w:rsid w:val="3E906423"/>
    <w:rsid w:val="3EC27D26"/>
    <w:rsid w:val="3EC5205B"/>
    <w:rsid w:val="3EE04856"/>
    <w:rsid w:val="3F001FA5"/>
    <w:rsid w:val="3F035ACC"/>
    <w:rsid w:val="3F74223E"/>
    <w:rsid w:val="3F987237"/>
    <w:rsid w:val="3FA550D1"/>
    <w:rsid w:val="402B0033"/>
    <w:rsid w:val="40393346"/>
    <w:rsid w:val="403A7C80"/>
    <w:rsid w:val="40427E2A"/>
    <w:rsid w:val="404E076E"/>
    <w:rsid w:val="40CE557B"/>
    <w:rsid w:val="40CE7C4F"/>
    <w:rsid w:val="40CF764F"/>
    <w:rsid w:val="41537124"/>
    <w:rsid w:val="41676A2D"/>
    <w:rsid w:val="4195036E"/>
    <w:rsid w:val="41B87CF2"/>
    <w:rsid w:val="41BC075D"/>
    <w:rsid w:val="41C40BCB"/>
    <w:rsid w:val="41D22480"/>
    <w:rsid w:val="41D73BA6"/>
    <w:rsid w:val="41FE2694"/>
    <w:rsid w:val="420E1661"/>
    <w:rsid w:val="422C046C"/>
    <w:rsid w:val="424E6BBC"/>
    <w:rsid w:val="42856327"/>
    <w:rsid w:val="42D76049"/>
    <w:rsid w:val="42F27702"/>
    <w:rsid w:val="430024D1"/>
    <w:rsid w:val="432104AE"/>
    <w:rsid w:val="4337272B"/>
    <w:rsid w:val="4345765F"/>
    <w:rsid w:val="43505430"/>
    <w:rsid w:val="4358782F"/>
    <w:rsid w:val="435B25CA"/>
    <w:rsid w:val="43A878A1"/>
    <w:rsid w:val="43AD5462"/>
    <w:rsid w:val="44415E74"/>
    <w:rsid w:val="447D38AE"/>
    <w:rsid w:val="447E2F28"/>
    <w:rsid w:val="448E28F7"/>
    <w:rsid w:val="44987BD9"/>
    <w:rsid w:val="44DA1542"/>
    <w:rsid w:val="44EC16FC"/>
    <w:rsid w:val="44F60E6A"/>
    <w:rsid w:val="45107A26"/>
    <w:rsid w:val="451959BD"/>
    <w:rsid w:val="45197E12"/>
    <w:rsid w:val="451F502D"/>
    <w:rsid w:val="45616EA0"/>
    <w:rsid w:val="456E08CD"/>
    <w:rsid w:val="45747EDC"/>
    <w:rsid w:val="4581095A"/>
    <w:rsid w:val="45876E16"/>
    <w:rsid w:val="45882AF0"/>
    <w:rsid w:val="4592689D"/>
    <w:rsid w:val="459976C8"/>
    <w:rsid w:val="45BC0951"/>
    <w:rsid w:val="45D32B47"/>
    <w:rsid w:val="45D73CD4"/>
    <w:rsid w:val="46220E3B"/>
    <w:rsid w:val="464D35EC"/>
    <w:rsid w:val="46537BD4"/>
    <w:rsid w:val="46695EBF"/>
    <w:rsid w:val="466A0AE2"/>
    <w:rsid w:val="466B65AD"/>
    <w:rsid w:val="46934D84"/>
    <w:rsid w:val="46BE7340"/>
    <w:rsid w:val="46D8591D"/>
    <w:rsid w:val="46E52D57"/>
    <w:rsid w:val="46E733BD"/>
    <w:rsid w:val="47537B17"/>
    <w:rsid w:val="476B79F0"/>
    <w:rsid w:val="47787470"/>
    <w:rsid w:val="479F5561"/>
    <w:rsid w:val="47BC77D6"/>
    <w:rsid w:val="47C74AF2"/>
    <w:rsid w:val="47CA011C"/>
    <w:rsid w:val="47CA6B51"/>
    <w:rsid w:val="480C0E68"/>
    <w:rsid w:val="481D513A"/>
    <w:rsid w:val="483963CD"/>
    <w:rsid w:val="48587C87"/>
    <w:rsid w:val="487A7843"/>
    <w:rsid w:val="488539CF"/>
    <w:rsid w:val="489006E6"/>
    <w:rsid w:val="489F3C62"/>
    <w:rsid w:val="48E1121F"/>
    <w:rsid w:val="48EC5AF0"/>
    <w:rsid w:val="490460D8"/>
    <w:rsid w:val="49320301"/>
    <w:rsid w:val="49460839"/>
    <w:rsid w:val="494923BE"/>
    <w:rsid w:val="49584280"/>
    <w:rsid w:val="498577C1"/>
    <w:rsid w:val="49983206"/>
    <w:rsid w:val="49FC09F5"/>
    <w:rsid w:val="4A046CB7"/>
    <w:rsid w:val="4A1222EA"/>
    <w:rsid w:val="4A267B6B"/>
    <w:rsid w:val="4A411FB2"/>
    <w:rsid w:val="4A5D6C3C"/>
    <w:rsid w:val="4A963B6C"/>
    <w:rsid w:val="4A97641F"/>
    <w:rsid w:val="4ADA75A8"/>
    <w:rsid w:val="4ADC6789"/>
    <w:rsid w:val="4B1911BE"/>
    <w:rsid w:val="4B1B0B03"/>
    <w:rsid w:val="4B282B88"/>
    <w:rsid w:val="4B2B3046"/>
    <w:rsid w:val="4B2F5BAB"/>
    <w:rsid w:val="4B945C8C"/>
    <w:rsid w:val="4BE31EFD"/>
    <w:rsid w:val="4BEC4549"/>
    <w:rsid w:val="4BF2740E"/>
    <w:rsid w:val="4BF35B25"/>
    <w:rsid w:val="4C0020D3"/>
    <w:rsid w:val="4C020F10"/>
    <w:rsid w:val="4C496043"/>
    <w:rsid w:val="4C684DEE"/>
    <w:rsid w:val="4C81372E"/>
    <w:rsid w:val="4C8D6208"/>
    <w:rsid w:val="4CC94679"/>
    <w:rsid w:val="4CFB5C36"/>
    <w:rsid w:val="4D1B2EFC"/>
    <w:rsid w:val="4D3873FE"/>
    <w:rsid w:val="4D484BFE"/>
    <w:rsid w:val="4DB31012"/>
    <w:rsid w:val="4DB3214C"/>
    <w:rsid w:val="4DBD3548"/>
    <w:rsid w:val="4DFC2FAD"/>
    <w:rsid w:val="4E0D03B0"/>
    <w:rsid w:val="4E14336A"/>
    <w:rsid w:val="4E2450F7"/>
    <w:rsid w:val="4E320C0C"/>
    <w:rsid w:val="4E7A606E"/>
    <w:rsid w:val="4E7D27E7"/>
    <w:rsid w:val="4EC03460"/>
    <w:rsid w:val="4EC736D8"/>
    <w:rsid w:val="4F961873"/>
    <w:rsid w:val="4F9F6F1E"/>
    <w:rsid w:val="501A3CE6"/>
    <w:rsid w:val="501D63BD"/>
    <w:rsid w:val="502A4DDF"/>
    <w:rsid w:val="502A5ABE"/>
    <w:rsid w:val="5031548E"/>
    <w:rsid w:val="503816D6"/>
    <w:rsid w:val="508079BD"/>
    <w:rsid w:val="508659E4"/>
    <w:rsid w:val="508F0198"/>
    <w:rsid w:val="50916359"/>
    <w:rsid w:val="511100B5"/>
    <w:rsid w:val="51136697"/>
    <w:rsid w:val="513662E8"/>
    <w:rsid w:val="514239BE"/>
    <w:rsid w:val="51C6080E"/>
    <w:rsid w:val="51DB6C96"/>
    <w:rsid w:val="52016947"/>
    <w:rsid w:val="52532E06"/>
    <w:rsid w:val="527D46CF"/>
    <w:rsid w:val="527E1B11"/>
    <w:rsid w:val="528B2EF1"/>
    <w:rsid w:val="528E7A6D"/>
    <w:rsid w:val="52C30FB8"/>
    <w:rsid w:val="52CA0D2D"/>
    <w:rsid w:val="52D4798D"/>
    <w:rsid w:val="531E28E8"/>
    <w:rsid w:val="531F6AFC"/>
    <w:rsid w:val="533601BB"/>
    <w:rsid w:val="536E39BA"/>
    <w:rsid w:val="5370442C"/>
    <w:rsid w:val="53782C3F"/>
    <w:rsid w:val="538D0675"/>
    <w:rsid w:val="53AB326D"/>
    <w:rsid w:val="540B6108"/>
    <w:rsid w:val="541837B5"/>
    <w:rsid w:val="545A744F"/>
    <w:rsid w:val="545D37F3"/>
    <w:rsid w:val="54A171D5"/>
    <w:rsid w:val="54B94DD5"/>
    <w:rsid w:val="54CC0EAE"/>
    <w:rsid w:val="54D137F9"/>
    <w:rsid w:val="54FF0571"/>
    <w:rsid w:val="550A558D"/>
    <w:rsid w:val="552A7A83"/>
    <w:rsid w:val="552B5BD2"/>
    <w:rsid w:val="553C214E"/>
    <w:rsid w:val="5563109C"/>
    <w:rsid w:val="559C2D0A"/>
    <w:rsid w:val="55B653BD"/>
    <w:rsid w:val="55D9695A"/>
    <w:rsid w:val="56116329"/>
    <w:rsid w:val="56272540"/>
    <w:rsid w:val="567E03CF"/>
    <w:rsid w:val="56A52E06"/>
    <w:rsid w:val="57543F7D"/>
    <w:rsid w:val="576D71A1"/>
    <w:rsid w:val="57702EFD"/>
    <w:rsid w:val="57723A34"/>
    <w:rsid w:val="57A63384"/>
    <w:rsid w:val="57F81ACB"/>
    <w:rsid w:val="58622BA6"/>
    <w:rsid w:val="5864713C"/>
    <w:rsid w:val="586A0650"/>
    <w:rsid w:val="587346F8"/>
    <w:rsid w:val="58814AAB"/>
    <w:rsid w:val="58A464CD"/>
    <w:rsid w:val="58C20B0E"/>
    <w:rsid w:val="58EF44F4"/>
    <w:rsid w:val="590A643C"/>
    <w:rsid w:val="593021EF"/>
    <w:rsid w:val="595E77A1"/>
    <w:rsid w:val="59772F29"/>
    <w:rsid w:val="598107F9"/>
    <w:rsid w:val="5998010F"/>
    <w:rsid w:val="59A64F9B"/>
    <w:rsid w:val="59A9254B"/>
    <w:rsid w:val="59D2222F"/>
    <w:rsid w:val="59DD14FC"/>
    <w:rsid w:val="5A0C7F5E"/>
    <w:rsid w:val="5A4731DE"/>
    <w:rsid w:val="5A7511D3"/>
    <w:rsid w:val="5A812BBE"/>
    <w:rsid w:val="5A880633"/>
    <w:rsid w:val="5ABC3EBF"/>
    <w:rsid w:val="5AC41217"/>
    <w:rsid w:val="5AE247A5"/>
    <w:rsid w:val="5B263135"/>
    <w:rsid w:val="5B2C2EC3"/>
    <w:rsid w:val="5B5E5793"/>
    <w:rsid w:val="5B5F4ABD"/>
    <w:rsid w:val="5B75569C"/>
    <w:rsid w:val="5B7E717B"/>
    <w:rsid w:val="5BB0070C"/>
    <w:rsid w:val="5BC556B7"/>
    <w:rsid w:val="5BC96E71"/>
    <w:rsid w:val="5BDF3A4E"/>
    <w:rsid w:val="5BF45E0B"/>
    <w:rsid w:val="5BF6463A"/>
    <w:rsid w:val="5BFD236A"/>
    <w:rsid w:val="5C044C97"/>
    <w:rsid w:val="5C15048F"/>
    <w:rsid w:val="5C3A70A8"/>
    <w:rsid w:val="5C8B0FBD"/>
    <w:rsid w:val="5CAF1D6F"/>
    <w:rsid w:val="5CBE43FC"/>
    <w:rsid w:val="5CF71F93"/>
    <w:rsid w:val="5D07727A"/>
    <w:rsid w:val="5D445C1A"/>
    <w:rsid w:val="5D510567"/>
    <w:rsid w:val="5D6E2621"/>
    <w:rsid w:val="5DBA1C00"/>
    <w:rsid w:val="5DC50F13"/>
    <w:rsid w:val="5DDF0B70"/>
    <w:rsid w:val="5DF21D2A"/>
    <w:rsid w:val="5E1447F3"/>
    <w:rsid w:val="5E31177A"/>
    <w:rsid w:val="5E655DB1"/>
    <w:rsid w:val="5E713830"/>
    <w:rsid w:val="5E836AF5"/>
    <w:rsid w:val="5E871642"/>
    <w:rsid w:val="5E9307B8"/>
    <w:rsid w:val="5E934245"/>
    <w:rsid w:val="5EA2048B"/>
    <w:rsid w:val="5EAC0CE8"/>
    <w:rsid w:val="5EB50303"/>
    <w:rsid w:val="5EC941D1"/>
    <w:rsid w:val="5EE070F9"/>
    <w:rsid w:val="5F306543"/>
    <w:rsid w:val="5F3242A7"/>
    <w:rsid w:val="5F3B5DFE"/>
    <w:rsid w:val="5F5F4B96"/>
    <w:rsid w:val="5F640FB7"/>
    <w:rsid w:val="5FC724F3"/>
    <w:rsid w:val="5FF6209F"/>
    <w:rsid w:val="5FFE3D13"/>
    <w:rsid w:val="600816AA"/>
    <w:rsid w:val="600B59D7"/>
    <w:rsid w:val="60220AB1"/>
    <w:rsid w:val="60603A5C"/>
    <w:rsid w:val="60744BCF"/>
    <w:rsid w:val="60952C78"/>
    <w:rsid w:val="60A710A7"/>
    <w:rsid w:val="60AC66E3"/>
    <w:rsid w:val="60FB6789"/>
    <w:rsid w:val="610224A5"/>
    <w:rsid w:val="61062CAD"/>
    <w:rsid w:val="6126153A"/>
    <w:rsid w:val="614362F9"/>
    <w:rsid w:val="616B7D9C"/>
    <w:rsid w:val="61732820"/>
    <w:rsid w:val="6177756F"/>
    <w:rsid w:val="618F584D"/>
    <w:rsid w:val="61B90E47"/>
    <w:rsid w:val="61BB4E57"/>
    <w:rsid w:val="61BC3FFE"/>
    <w:rsid w:val="61E02605"/>
    <w:rsid w:val="61E10225"/>
    <w:rsid w:val="61F70E29"/>
    <w:rsid w:val="622E539C"/>
    <w:rsid w:val="626E2367"/>
    <w:rsid w:val="627B0DE4"/>
    <w:rsid w:val="6287023A"/>
    <w:rsid w:val="62956288"/>
    <w:rsid w:val="62A149AD"/>
    <w:rsid w:val="62C27EAC"/>
    <w:rsid w:val="62CA3E9D"/>
    <w:rsid w:val="62EC65F2"/>
    <w:rsid w:val="630E5DE7"/>
    <w:rsid w:val="6311708D"/>
    <w:rsid w:val="631F2077"/>
    <w:rsid w:val="63460ACF"/>
    <w:rsid w:val="63502A39"/>
    <w:rsid w:val="63DF10CC"/>
    <w:rsid w:val="63F075D8"/>
    <w:rsid w:val="63F90B4B"/>
    <w:rsid w:val="64057223"/>
    <w:rsid w:val="642E43DD"/>
    <w:rsid w:val="645E6F64"/>
    <w:rsid w:val="646164F5"/>
    <w:rsid w:val="64705C2A"/>
    <w:rsid w:val="649C236C"/>
    <w:rsid w:val="64C320BD"/>
    <w:rsid w:val="64E3757A"/>
    <w:rsid w:val="65070770"/>
    <w:rsid w:val="651F24A8"/>
    <w:rsid w:val="652A1F33"/>
    <w:rsid w:val="654240B3"/>
    <w:rsid w:val="655E1ECB"/>
    <w:rsid w:val="658C5467"/>
    <w:rsid w:val="65B14549"/>
    <w:rsid w:val="65B57880"/>
    <w:rsid w:val="65DB3050"/>
    <w:rsid w:val="65DC030F"/>
    <w:rsid w:val="65E3089E"/>
    <w:rsid w:val="65E75A8E"/>
    <w:rsid w:val="6620795D"/>
    <w:rsid w:val="662A72F2"/>
    <w:rsid w:val="66526BED"/>
    <w:rsid w:val="66602C61"/>
    <w:rsid w:val="66864812"/>
    <w:rsid w:val="66B45C80"/>
    <w:rsid w:val="67047B32"/>
    <w:rsid w:val="671607A9"/>
    <w:rsid w:val="67485661"/>
    <w:rsid w:val="675A1CDC"/>
    <w:rsid w:val="67930BB5"/>
    <w:rsid w:val="67CF79E1"/>
    <w:rsid w:val="67FC3629"/>
    <w:rsid w:val="684526EA"/>
    <w:rsid w:val="684C1975"/>
    <w:rsid w:val="685F6307"/>
    <w:rsid w:val="68E451DE"/>
    <w:rsid w:val="68F27FA3"/>
    <w:rsid w:val="68F555E8"/>
    <w:rsid w:val="69403E55"/>
    <w:rsid w:val="69407949"/>
    <w:rsid w:val="69412048"/>
    <w:rsid w:val="694C2A29"/>
    <w:rsid w:val="695148ED"/>
    <w:rsid w:val="69567AE1"/>
    <w:rsid w:val="698A0EF9"/>
    <w:rsid w:val="6A0739AB"/>
    <w:rsid w:val="6A2C6736"/>
    <w:rsid w:val="6A911E65"/>
    <w:rsid w:val="6ACD6322"/>
    <w:rsid w:val="6B274F36"/>
    <w:rsid w:val="6B2C3A58"/>
    <w:rsid w:val="6B480720"/>
    <w:rsid w:val="6B540008"/>
    <w:rsid w:val="6B9C101C"/>
    <w:rsid w:val="6BC248F3"/>
    <w:rsid w:val="6BE70A09"/>
    <w:rsid w:val="6BF83A69"/>
    <w:rsid w:val="6C0B4E4F"/>
    <w:rsid w:val="6C0B6ED3"/>
    <w:rsid w:val="6C1916A9"/>
    <w:rsid w:val="6C2328EB"/>
    <w:rsid w:val="6C3C7D53"/>
    <w:rsid w:val="6C6425D8"/>
    <w:rsid w:val="6C76119E"/>
    <w:rsid w:val="6C9A6241"/>
    <w:rsid w:val="6C9C2ED1"/>
    <w:rsid w:val="6CB85721"/>
    <w:rsid w:val="6CBC7C0B"/>
    <w:rsid w:val="6CD259E6"/>
    <w:rsid w:val="6CE06978"/>
    <w:rsid w:val="6CE5621E"/>
    <w:rsid w:val="6CF64D6F"/>
    <w:rsid w:val="6CF976AD"/>
    <w:rsid w:val="6D137978"/>
    <w:rsid w:val="6D22551E"/>
    <w:rsid w:val="6D385D33"/>
    <w:rsid w:val="6D51659F"/>
    <w:rsid w:val="6D565F88"/>
    <w:rsid w:val="6D744DBC"/>
    <w:rsid w:val="6DD30548"/>
    <w:rsid w:val="6E036553"/>
    <w:rsid w:val="6E791736"/>
    <w:rsid w:val="6EB372A2"/>
    <w:rsid w:val="6EB54074"/>
    <w:rsid w:val="6EC22FC2"/>
    <w:rsid w:val="6EE7381D"/>
    <w:rsid w:val="6EFD2158"/>
    <w:rsid w:val="6F4D152F"/>
    <w:rsid w:val="6F5F70ED"/>
    <w:rsid w:val="6F825357"/>
    <w:rsid w:val="6FA655FC"/>
    <w:rsid w:val="6FD205C2"/>
    <w:rsid w:val="6FF224B5"/>
    <w:rsid w:val="70181E77"/>
    <w:rsid w:val="703B44BF"/>
    <w:rsid w:val="7052268A"/>
    <w:rsid w:val="70550E85"/>
    <w:rsid w:val="70566AC1"/>
    <w:rsid w:val="706542EB"/>
    <w:rsid w:val="71237A09"/>
    <w:rsid w:val="71387CFF"/>
    <w:rsid w:val="71B400F3"/>
    <w:rsid w:val="71CC04EF"/>
    <w:rsid w:val="72035B62"/>
    <w:rsid w:val="72164DC7"/>
    <w:rsid w:val="723C6AA1"/>
    <w:rsid w:val="72517B78"/>
    <w:rsid w:val="72567EBA"/>
    <w:rsid w:val="72625232"/>
    <w:rsid w:val="726777E4"/>
    <w:rsid w:val="72A15576"/>
    <w:rsid w:val="72B07D44"/>
    <w:rsid w:val="72DB4F0E"/>
    <w:rsid w:val="72EC427C"/>
    <w:rsid w:val="730635C6"/>
    <w:rsid w:val="730B0341"/>
    <w:rsid w:val="731754B0"/>
    <w:rsid w:val="73433C58"/>
    <w:rsid w:val="735B5062"/>
    <w:rsid w:val="73B917D1"/>
    <w:rsid w:val="741024C0"/>
    <w:rsid w:val="741A2D1C"/>
    <w:rsid w:val="742119A4"/>
    <w:rsid w:val="74434DA6"/>
    <w:rsid w:val="74512FA2"/>
    <w:rsid w:val="7458268B"/>
    <w:rsid w:val="74931576"/>
    <w:rsid w:val="74B26FAD"/>
    <w:rsid w:val="74DA0CFD"/>
    <w:rsid w:val="74DD2833"/>
    <w:rsid w:val="74DD63B6"/>
    <w:rsid w:val="74EC292C"/>
    <w:rsid w:val="74F7317A"/>
    <w:rsid w:val="75006B1B"/>
    <w:rsid w:val="750728C3"/>
    <w:rsid w:val="752614FC"/>
    <w:rsid w:val="75292708"/>
    <w:rsid w:val="754843F0"/>
    <w:rsid w:val="75701172"/>
    <w:rsid w:val="757F3400"/>
    <w:rsid w:val="75AF536C"/>
    <w:rsid w:val="75DF5971"/>
    <w:rsid w:val="75E04B19"/>
    <w:rsid w:val="760947CC"/>
    <w:rsid w:val="760E0E92"/>
    <w:rsid w:val="76120439"/>
    <w:rsid w:val="76273229"/>
    <w:rsid w:val="762F09C5"/>
    <w:rsid w:val="76561A1A"/>
    <w:rsid w:val="765968FD"/>
    <w:rsid w:val="76707C3D"/>
    <w:rsid w:val="76785301"/>
    <w:rsid w:val="768A3DC0"/>
    <w:rsid w:val="772270F3"/>
    <w:rsid w:val="77431330"/>
    <w:rsid w:val="77475AE4"/>
    <w:rsid w:val="775B2B31"/>
    <w:rsid w:val="776138CC"/>
    <w:rsid w:val="777246A9"/>
    <w:rsid w:val="777F7DD4"/>
    <w:rsid w:val="77A14735"/>
    <w:rsid w:val="77AF344B"/>
    <w:rsid w:val="77B151E9"/>
    <w:rsid w:val="77EF05B5"/>
    <w:rsid w:val="78076AAE"/>
    <w:rsid w:val="781D67BC"/>
    <w:rsid w:val="78377AD1"/>
    <w:rsid w:val="784011B0"/>
    <w:rsid w:val="7885001A"/>
    <w:rsid w:val="78874C91"/>
    <w:rsid w:val="78C45807"/>
    <w:rsid w:val="792720E1"/>
    <w:rsid w:val="79280F2C"/>
    <w:rsid w:val="795932E2"/>
    <w:rsid w:val="79635268"/>
    <w:rsid w:val="7966225C"/>
    <w:rsid w:val="79843E2B"/>
    <w:rsid w:val="79946321"/>
    <w:rsid w:val="79A02A6E"/>
    <w:rsid w:val="79A24F5F"/>
    <w:rsid w:val="79A33BDA"/>
    <w:rsid w:val="79E63A06"/>
    <w:rsid w:val="7A0924C0"/>
    <w:rsid w:val="7A2172D4"/>
    <w:rsid w:val="7A480594"/>
    <w:rsid w:val="7A737687"/>
    <w:rsid w:val="7A9533C3"/>
    <w:rsid w:val="7ACD2120"/>
    <w:rsid w:val="7B5A43DB"/>
    <w:rsid w:val="7B5F1A42"/>
    <w:rsid w:val="7BF107BA"/>
    <w:rsid w:val="7C013B4D"/>
    <w:rsid w:val="7C490AF8"/>
    <w:rsid w:val="7C53106F"/>
    <w:rsid w:val="7C627F49"/>
    <w:rsid w:val="7C6406B8"/>
    <w:rsid w:val="7CE55223"/>
    <w:rsid w:val="7CF40999"/>
    <w:rsid w:val="7CFF7895"/>
    <w:rsid w:val="7D461CFD"/>
    <w:rsid w:val="7D501291"/>
    <w:rsid w:val="7D5D5613"/>
    <w:rsid w:val="7D64649E"/>
    <w:rsid w:val="7D775A62"/>
    <w:rsid w:val="7D937F21"/>
    <w:rsid w:val="7DBA16A8"/>
    <w:rsid w:val="7DE6153D"/>
    <w:rsid w:val="7E2542FB"/>
    <w:rsid w:val="7E7843A5"/>
    <w:rsid w:val="7E8C6FAF"/>
    <w:rsid w:val="7E9E397B"/>
    <w:rsid w:val="7EBC5FAC"/>
    <w:rsid w:val="7ED53C8E"/>
    <w:rsid w:val="7F172883"/>
    <w:rsid w:val="7F5F2D9D"/>
    <w:rsid w:val="7F9E4274"/>
    <w:rsid w:val="7FB86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4</Words>
  <Characters>582</Characters>
  <Lines>0</Lines>
  <Paragraphs>0</Paragraphs>
  <TotalTime>3</TotalTime>
  <ScaleCrop>false</ScaleCrop>
  <LinksUpToDate>false</LinksUpToDate>
  <CharactersWithSpaces>62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6T03:33:00Z</dcterms:created>
  <dc:creator>高晨</dc:creator>
  <cp:lastModifiedBy>高晨</cp:lastModifiedBy>
  <dcterms:modified xsi:type="dcterms:W3CDTF">2023-06-26T07:11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57D0677D9FA4925A8DD7A7DA09AEAC3_11</vt:lpwstr>
  </property>
</Properties>
</file>